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0DA" w:rsidRPr="00B27B4B" w:rsidRDefault="007A77A4" w:rsidP="00A3704F">
      <w:pPr>
        <w:autoSpaceDE w:val="0"/>
        <w:autoSpaceDN w:val="0"/>
        <w:adjustRightInd w:val="0"/>
        <w:jc w:val="left"/>
      </w:pPr>
      <w:r>
        <w:rPr>
          <w:rFonts w:hint="eastAsia"/>
        </w:rPr>
        <w:t xml:space="preserve">S1 </w:t>
      </w:r>
      <w:r w:rsidR="003640DA">
        <w:rPr>
          <w:rFonts w:hint="eastAsia"/>
        </w:rPr>
        <w:t>Table</w:t>
      </w:r>
      <w:r>
        <w:rPr>
          <w:rFonts w:hint="eastAsia"/>
        </w:rPr>
        <w:t>.</w:t>
      </w:r>
      <w:r w:rsidR="003640DA">
        <w:rPr>
          <w:rFonts w:hint="eastAsia"/>
        </w:rPr>
        <w:t xml:space="preserve"> </w:t>
      </w:r>
      <w:r w:rsidR="003640DA" w:rsidRPr="00B27B4B">
        <w:t xml:space="preserve">Primers used for </w:t>
      </w:r>
      <w:r w:rsidR="003640DA">
        <w:rPr>
          <w:rFonts w:hint="eastAsia"/>
        </w:rPr>
        <w:t>SSR</w:t>
      </w:r>
      <w:r w:rsidR="003640DA" w:rsidRPr="00B27B4B">
        <w:t xml:space="preserve"> for</w:t>
      </w:r>
      <w:r w:rsidR="003640DA">
        <w:rPr>
          <w:rFonts w:hint="eastAsia"/>
        </w:rPr>
        <w:t xml:space="preserve"> </w:t>
      </w:r>
      <w:r w:rsidR="003640DA">
        <w:t>identify the</w:t>
      </w:r>
      <w:r w:rsidR="00A3704F" w:rsidRPr="00A3704F">
        <w:t xml:space="preserve"> PBS-resistant cultivars ‘Jinjing’ pear and </w:t>
      </w:r>
      <w:r w:rsidR="00A3704F">
        <w:rPr>
          <w:rFonts w:hint="eastAsia"/>
        </w:rPr>
        <w:t>PBS-</w:t>
      </w:r>
      <w:r w:rsidR="00A3704F" w:rsidRPr="00A3704F">
        <w:t>susceptible cultivars</w:t>
      </w:r>
      <w:r w:rsidR="00A3704F">
        <w:rPr>
          <w:rFonts w:hint="eastAsia"/>
        </w:rPr>
        <w:t xml:space="preserve"> </w:t>
      </w:r>
      <w:r w:rsidR="00A3704F" w:rsidRPr="00A3704F">
        <w:t>‘Hongfen’ pear</w:t>
      </w:r>
      <w:r w:rsidR="00A3704F" w:rsidRPr="00A3704F">
        <w:rPr>
          <w:rFonts w:hint="eastAsia"/>
        </w:rPr>
        <w:t>.</w:t>
      </w:r>
    </w:p>
    <w:tbl>
      <w:tblPr>
        <w:tblW w:w="7620" w:type="dxa"/>
        <w:tblInd w:w="97" w:type="dxa"/>
        <w:tblLook w:val="04A0"/>
      </w:tblPr>
      <w:tblGrid>
        <w:gridCol w:w="860"/>
        <w:gridCol w:w="2957"/>
        <w:gridCol w:w="676"/>
        <w:gridCol w:w="1227"/>
        <w:gridCol w:w="854"/>
        <w:gridCol w:w="1046"/>
      </w:tblGrid>
      <w:tr w:rsidR="00A3704F" w:rsidRPr="00A3704F" w:rsidTr="00A3704F">
        <w:trPr>
          <w:trHeight w:val="285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ame of primer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imer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engh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  <w:r w:rsidRPr="00A3704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3704F">
              <w:rPr>
                <w:rFonts w:ascii="Times New Roman" w:eastAsia="宋体" w:hAnsi="宋体" w:cs="Times New Roman" w:hint="eastAsia"/>
                <w:kern w:val="0"/>
                <w:sz w:val="18"/>
                <w:szCs w:val="18"/>
              </w:rPr>
              <w:t>Type in</w:t>
            </w:r>
            <w:r w:rsidRPr="00A3704F">
              <w:rPr>
                <w:sz w:val="18"/>
                <w:szCs w:val="18"/>
              </w:rPr>
              <w:t xml:space="preserve"> ‘Jinjing’ pear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04F" w:rsidRPr="00A3704F" w:rsidRDefault="00A3704F" w:rsidP="00D079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3704F">
              <w:rPr>
                <w:rFonts w:ascii="Times New Roman" w:eastAsia="宋体" w:hAnsi="宋体" w:cs="Times New Roman" w:hint="eastAsia"/>
                <w:kern w:val="0"/>
                <w:sz w:val="18"/>
                <w:szCs w:val="18"/>
              </w:rPr>
              <w:t>Type in</w:t>
            </w:r>
            <w:r w:rsidRPr="00A3704F">
              <w:rPr>
                <w:sz w:val="18"/>
                <w:szCs w:val="18"/>
              </w:rPr>
              <w:t xml:space="preserve"> ‘Hongfen’ pear</w:t>
            </w:r>
          </w:p>
        </w:tc>
      </w:tr>
      <w:tr w:rsidR="00A3704F" w:rsidRPr="00A3704F" w:rsidTr="00A3704F">
        <w:trPr>
          <w:trHeight w:val="285"/>
        </w:trPr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6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GTCTTGAGGGCGTTTA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2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A3704F" w:rsidRPr="00A3704F" w:rsidTr="00A3704F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CAGCCGGTGATACTT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9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67331A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1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ACTTCTTCGGCAACT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A3704F" w:rsidRPr="00A3704F" w:rsidTr="0067331A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GCTACCGTCATCTTTC 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5A12AB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67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ATGAACGCTCTGCC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9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</w:tr>
      <w:tr w:rsidR="00A3704F" w:rsidRPr="00A3704F" w:rsidTr="005A12AB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GCCTCTTATCTATCTC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4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667535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84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AGTTGCGGCACTCTG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A3704F" w:rsidRPr="00A3704F" w:rsidTr="00667535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ACCAAAAGCTAAAAT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8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3E2253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43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CCAGGCAATACAAGG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A3704F" w:rsidRPr="00A3704F" w:rsidTr="003E2253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AGCAGATTCACCAA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172F1D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43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TAATCAGTCCCACAATCT 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</w:tr>
      <w:tr w:rsidR="00A3704F" w:rsidRPr="00A3704F" w:rsidTr="00172F1D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CTTTGGGTACTCTTTCC 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8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9471B5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17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TGATGCCTCGATAT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</w:tr>
      <w:tr w:rsidR="00A3704F" w:rsidRPr="00A3704F" w:rsidTr="009471B5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GTGATTCAATAGTTC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8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C370C3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717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CCACTTTATCAACC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A3704F" w:rsidRPr="00A3704F" w:rsidTr="00C370C3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TCTTAATAGGCGAAGG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1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880E26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91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GAGGAATGAGACAATAGA  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A3704F" w:rsidRPr="00A3704F" w:rsidTr="00880E26">
        <w:trPr>
          <w:trHeight w:val="285"/>
        </w:trPr>
        <w:tc>
          <w:tcPr>
            <w:tcW w:w="8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TCACCGTGTACCACA  </w:t>
            </w:r>
          </w:p>
        </w:tc>
        <w:tc>
          <w:tcPr>
            <w:tcW w:w="6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F90719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91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CAACAATGGACGGAAGC  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A3704F" w:rsidRPr="00A3704F" w:rsidTr="00A3704F">
        <w:trPr>
          <w:trHeight w:val="285"/>
        </w:trPr>
        <w:tc>
          <w:tcPr>
            <w:tcW w:w="8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GAGGTGAGGGAGTGG  </w:t>
            </w:r>
          </w:p>
        </w:tc>
        <w:tc>
          <w:tcPr>
            <w:tcW w:w="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2</w:t>
            </w:r>
          </w:p>
        </w:tc>
        <w:tc>
          <w:tcPr>
            <w:tcW w:w="8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3704F" w:rsidRPr="00A3704F" w:rsidTr="00BF38CF">
        <w:trPr>
          <w:trHeight w:val="285"/>
        </w:trPr>
        <w:tc>
          <w:tcPr>
            <w:tcW w:w="8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05</w:t>
            </w:r>
            <w:r w:rsidRPr="00A370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CCCGTTAGAATGAGAT  </w:t>
            </w:r>
          </w:p>
        </w:tc>
        <w:tc>
          <w:tcPr>
            <w:tcW w:w="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3</w:t>
            </w:r>
          </w:p>
        </w:tc>
        <w:tc>
          <w:tcPr>
            <w:tcW w:w="8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A3704F" w:rsidRPr="00A3704F" w:rsidTr="00A3704F">
        <w:trPr>
          <w:trHeight w:val="285"/>
        </w:trPr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FB0F46">
              <w:rPr>
                <w:rFonts w:ascii="Times New Roman" w:eastAsia="宋体" w:hAnsi="宋体" w:cs="Times New Roman"/>
                <w:kern w:val="0"/>
                <w:sz w:val="18"/>
                <w:szCs w:val="18"/>
              </w:rPr>
              <w:t>：</w:t>
            </w: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GCAGTATAGGCAGGGA  </w:t>
            </w:r>
          </w:p>
        </w:tc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A370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B0F4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6</w:t>
            </w:r>
          </w:p>
        </w:tc>
        <w:tc>
          <w:tcPr>
            <w:tcW w:w="8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704F" w:rsidRPr="00FB0F46" w:rsidRDefault="00A3704F" w:rsidP="00FB0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FB0F46" w:rsidRDefault="00FB0F46"/>
    <w:sectPr w:rsidR="00FB0F46" w:rsidSect="00350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1346" w:rsidRDefault="00911346" w:rsidP="00FB0F46">
      <w:r>
        <w:separator/>
      </w:r>
    </w:p>
  </w:endnote>
  <w:endnote w:type="continuationSeparator" w:id="1">
    <w:p w:rsidR="00911346" w:rsidRDefault="00911346" w:rsidP="00FB0F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1346" w:rsidRDefault="00911346" w:rsidP="00FB0F46">
      <w:r>
        <w:separator/>
      </w:r>
    </w:p>
  </w:footnote>
  <w:footnote w:type="continuationSeparator" w:id="1">
    <w:p w:rsidR="00911346" w:rsidRDefault="00911346" w:rsidP="00FB0F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0F46"/>
    <w:rsid w:val="00350EFF"/>
    <w:rsid w:val="003640DA"/>
    <w:rsid w:val="004545C4"/>
    <w:rsid w:val="006B2E1C"/>
    <w:rsid w:val="007A77A4"/>
    <w:rsid w:val="00911346"/>
    <w:rsid w:val="00A3704F"/>
    <w:rsid w:val="00D0797F"/>
    <w:rsid w:val="00F06A0E"/>
    <w:rsid w:val="00FB0F46"/>
    <w:rsid w:val="00FD4090"/>
    <w:rsid w:val="00FD40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0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0F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0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0F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77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4</Words>
  <Characters>878</Characters>
  <Application>Microsoft Office Word</Application>
  <DocSecurity>0</DocSecurity>
  <Lines>7</Lines>
  <Paragraphs>2</Paragraphs>
  <ScaleCrop>false</ScaleCrop>
  <Company>Sky123.Org</Company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enovo</cp:lastModifiedBy>
  <cp:revision>9</cp:revision>
  <dcterms:created xsi:type="dcterms:W3CDTF">2015-06-14T08:50:00Z</dcterms:created>
  <dcterms:modified xsi:type="dcterms:W3CDTF">2015-08-02T12:07:00Z</dcterms:modified>
</cp:coreProperties>
</file>